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A6D" w:rsidRPr="00F05B35" w:rsidRDefault="00F05B35" w:rsidP="00F05B35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F05B35">
        <w:rPr>
          <w:rFonts w:ascii="Times New Roman" w:hAnsi="Times New Roman" w:cs="Times New Roman"/>
          <w:b/>
          <w:sz w:val="22"/>
        </w:rPr>
        <w:t xml:space="preserve">Table S1 Sequence information of </w:t>
      </w:r>
      <w:proofErr w:type="spellStart"/>
      <w:r w:rsidRPr="00F05B35">
        <w:rPr>
          <w:rFonts w:ascii="Times New Roman" w:hAnsi="Times New Roman" w:cs="Times New Roman"/>
          <w:b/>
          <w:sz w:val="22"/>
        </w:rPr>
        <w:t>siRNA</w:t>
      </w:r>
      <w:proofErr w:type="spellEnd"/>
    </w:p>
    <w:tbl>
      <w:tblPr>
        <w:tblW w:w="4177" w:type="pct"/>
        <w:jc w:val="center"/>
        <w:tblLook w:val="0000" w:firstRow="0" w:lastRow="0" w:firstColumn="0" w:lastColumn="0" w:noHBand="0" w:noVBand="0"/>
      </w:tblPr>
      <w:tblGrid>
        <w:gridCol w:w="2172"/>
        <w:gridCol w:w="4947"/>
      </w:tblGrid>
      <w:tr w:rsidR="00F05B35" w:rsidRPr="00F05B35" w:rsidTr="00800041">
        <w:trPr>
          <w:trHeight w:val="270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ind w:firstLineChars="98" w:firstLine="216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arget Name                            Primer</w:t>
            </w:r>
          </w:p>
        </w:tc>
      </w:tr>
      <w:tr w:rsidR="00F05B35" w:rsidRPr="00F05B35" w:rsidTr="00800041">
        <w:trPr>
          <w:trHeight w:val="477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1 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ACAGCAACCUUCUCAUCGAGUTT</w:t>
            </w:r>
          </w:p>
        </w:tc>
      </w:tr>
      <w:tr w:rsidR="00F05B35" w:rsidRPr="00F05B35" w:rsidTr="00800041">
        <w:trPr>
          <w:trHeight w:val="434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1 anti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ACUCGAUGAGAAGGUUGCUGUTT</w:t>
            </w:r>
          </w:p>
        </w:tc>
      </w:tr>
      <w:tr w:rsidR="00F05B35" w:rsidRPr="00F05B35" w:rsidTr="00800041">
        <w:trPr>
          <w:trHeight w:val="433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2 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GGCUGAAGAUCAGCACUAATT</w:t>
            </w:r>
          </w:p>
        </w:tc>
      </w:tr>
      <w:tr w:rsidR="00F05B35" w:rsidRPr="00F05B35" w:rsidTr="00800041">
        <w:trPr>
          <w:trHeight w:val="433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2 anti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UUAGUGCUGAUCUUCAGCCTT</w:t>
            </w:r>
          </w:p>
        </w:tc>
      </w:tr>
      <w:tr w:rsidR="00F05B35" w:rsidRPr="00F05B35" w:rsidTr="00800041">
        <w:trPr>
          <w:trHeight w:val="467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3 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CCACCCACCAUAUUGUUUGAUTT</w:t>
            </w:r>
          </w:p>
        </w:tc>
      </w:tr>
      <w:tr w:rsidR="00F05B35" w:rsidRPr="00F05B35" w:rsidTr="00800041">
        <w:trPr>
          <w:trHeight w:val="466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hTGM2 si-3 anti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AUCAAACAAUAUGGUGGGUGGTT</w:t>
            </w:r>
          </w:p>
        </w:tc>
      </w:tr>
      <w:tr w:rsidR="00F05B35" w:rsidRPr="00F05B35" w:rsidTr="00800041">
        <w:trPr>
          <w:trHeight w:val="600"/>
          <w:jc w:val="center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d-NC sense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UUCUCCGAACGAGUCACGUTT</w:t>
            </w:r>
          </w:p>
        </w:tc>
      </w:tr>
      <w:tr w:rsidR="00F05B35" w:rsidRPr="00F05B35" w:rsidTr="00800041">
        <w:trPr>
          <w:trHeight w:val="433"/>
          <w:jc w:val="center"/>
        </w:trPr>
        <w:tc>
          <w:tcPr>
            <w:tcW w:w="14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color w:val="000000"/>
                <w:sz w:val="22"/>
              </w:rPr>
              <w:t>d-NC antisense</w:t>
            </w:r>
          </w:p>
        </w:tc>
        <w:tc>
          <w:tcPr>
            <w:tcW w:w="36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05B35" w:rsidRPr="00F05B35" w:rsidRDefault="00F05B35" w:rsidP="00F05B3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35">
              <w:rPr>
                <w:rFonts w:ascii="Times New Roman" w:eastAsia="宋体" w:hAnsi="Times New Roman" w:cs="Times New Roman"/>
                <w:kern w:val="0"/>
                <w:sz w:val="22"/>
              </w:rPr>
              <w:t>ACGUGACUCGUUCGGAGAATT</w:t>
            </w:r>
          </w:p>
        </w:tc>
      </w:tr>
    </w:tbl>
    <w:p w:rsidR="00F05B35" w:rsidRPr="00F05B35" w:rsidRDefault="00F05B35" w:rsidP="00F05B35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05B35" w:rsidRPr="00F05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A44" w:rsidRDefault="00DA0A44" w:rsidP="00F05B35">
      <w:r>
        <w:separator/>
      </w:r>
    </w:p>
  </w:endnote>
  <w:endnote w:type="continuationSeparator" w:id="0">
    <w:p w:rsidR="00DA0A44" w:rsidRDefault="00DA0A44" w:rsidP="00F05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A44" w:rsidRDefault="00DA0A44" w:rsidP="00F05B35">
      <w:r>
        <w:separator/>
      </w:r>
    </w:p>
  </w:footnote>
  <w:footnote w:type="continuationSeparator" w:id="0">
    <w:p w:rsidR="00DA0A44" w:rsidRDefault="00DA0A44" w:rsidP="00F05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7EA"/>
    <w:rsid w:val="000527EA"/>
    <w:rsid w:val="009C6C04"/>
    <w:rsid w:val="00DA0A44"/>
    <w:rsid w:val="00F05B35"/>
    <w:rsid w:val="00F3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B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B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</cp:revision>
  <dcterms:created xsi:type="dcterms:W3CDTF">2026-01-09T03:00:00Z</dcterms:created>
  <dcterms:modified xsi:type="dcterms:W3CDTF">2026-01-09T03:02:00Z</dcterms:modified>
</cp:coreProperties>
</file>